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229"/>
        <w:gridCol w:w="1650"/>
        <w:gridCol w:w="1316"/>
        <w:gridCol w:w="229"/>
        <w:gridCol w:w="1650"/>
        <w:gridCol w:w="1316"/>
        <w:gridCol w:w="229"/>
        <w:gridCol w:w="1650"/>
        <w:gridCol w:w="1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gridSpan w:val="10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dvOT35387326 . B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AdvOT35387326 . B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Subgroup analyses for the associations between four systemic inflammation markers and hypertension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isk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stratified by participant characteristics in continuous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gSI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gSIR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gAIS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bookmarkStart w:id="0" w:name="OLE_LINK55"/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OR(95%CI)</w:t>
            </w:r>
            <w:bookmarkEnd w:id="0"/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bookmarkStart w:id="1" w:name="OLE_LINK56"/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for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8"/>
                <w:szCs w:val="18"/>
              </w:rPr>
              <w:t>interaction</w:t>
            </w:r>
            <w:bookmarkEnd w:id="1"/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OR(95%CI)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for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OR(95%CI)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 xml:space="preserve">for 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0"/>
                <w:sz w:val="18"/>
                <w:szCs w:val="18"/>
              </w:rPr>
              <w:t>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2" w:name="OLE_LINK7"/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Male</w:t>
            </w:r>
            <w:bookmarkEnd w:id="2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3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5(1.042,1.394)</w:t>
            </w:r>
            <w:bookmarkEnd w:id="3"/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0.8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4" w:name="OLE_LINK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3(1.090,1.439)</w:t>
            </w:r>
            <w:bookmarkEnd w:id="4"/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5" w:name="OLE_LINK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2(1.110,1.412)</w:t>
            </w:r>
            <w:bookmarkEnd w:id="5"/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6" w:name="OLE_LINK8"/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Female</w:t>
            </w:r>
            <w:bookmarkEnd w:id="6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7" w:name="OLE_LINK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4(1.079,1.457)</w:t>
            </w:r>
            <w:bookmarkEnd w:id="7"/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8" w:name="OLE_LINK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96(1.041,1.374)</w:t>
            </w:r>
            <w:bookmarkEnd w:id="8"/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9(1.115,1.421)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9" w:name="OLE_LINK9"/>
            <w:r>
              <w:rPr>
                <w:rFonts w:hint="default" w:ascii="Times New Roman" w:hAnsi="Times New Roman" w:cs="Times New Roman"/>
                <w:sz w:val="18"/>
                <w:szCs w:val="18"/>
              </w:rPr>
              <w:t>Non-white</w:t>
            </w:r>
            <w:bookmarkEnd w:id="9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URWPalladioL-Rom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eop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0" w:name="OLE_LINK1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3(0.963,1.287)</w:t>
            </w:r>
            <w:bookmarkEnd w:id="10"/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1" w:name="OLE_LINK3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3(0.996,1.259)</w:t>
            </w:r>
            <w:bookmarkEnd w:id="11"/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2" w:name="OLE_LINK3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65(1.036,1.309)</w:t>
            </w:r>
            <w:bookmarkEnd w:id="12"/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13" w:name="OLE_LINK10"/>
            <w:r>
              <w:rPr>
                <w:rFonts w:hint="default" w:ascii="Times New Roman" w:hAnsi="Times New Roman" w:cs="Times New Roman"/>
                <w:sz w:val="18"/>
                <w:szCs w:val="18"/>
              </w:rPr>
              <w:t>White</w:t>
            </w:r>
            <w:bookmarkEnd w:id="13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URWPalladioL-Roma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eople</w:t>
            </w:r>
            <w:bookmarkStart w:id="30" w:name="_GoBack"/>
            <w:bookmarkEnd w:id="30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23(1.223,1.655)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4" w:name="OLE_LINK3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4(1.281,1.719)</w:t>
            </w:r>
            <w:bookmarkEnd w:id="14"/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5" w:name="OLE_LINK3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4(1.273,1.638)</w:t>
            </w:r>
            <w:bookmarkEnd w:id="15"/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6" w:name="OLE_LINK1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ss than high school</w:t>
            </w:r>
            <w:bookmarkEnd w:id="16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7" w:name="OLE_LINK3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6(0.847,1.243)</w:t>
            </w:r>
            <w:bookmarkEnd w:id="17"/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3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1(0.859,1.237)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right="64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1(0.924,1.266)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18" w:name="OLE_LINK1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school</w:t>
            </w:r>
            <w:bookmarkEnd w:id="18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9" w:name="OLE_LINK3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4(0.980,1.505)</w:t>
            </w:r>
            <w:bookmarkEnd w:id="19"/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20" w:name="OLE_LINK3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2(1.023,1.531)</w:t>
            </w:r>
            <w:bookmarkEnd w:id="20"/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21" w:name="OLE_LINK4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4(1.034,1.472)</w:t>
            </w:r>
            <w:bookmarkEnd w:id="21"/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AdvOT6e5d2ec0" w:cs="Times New Roman"/>
                <w:b w:val="0"/>
                <w:bCs w:val="0"/>
                <w:i w:val="0"/>
                <w:iCs w:val="0"/>
                <w:color w:val="242021"/>
                <w:sz w:val="18"/>
                <w:szCs w:val="18"/>
              </w:rPr>
              <w:t>Above high schoo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22" w:name="OLE_LINK3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35(1.145,1.556)</w:t>
            </w:r>
            <w:bookmarkEnd w:id="22"/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95(1.123,1.492)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23" w:name="OLE_LINK4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0(1.192,1.528)</w:t>
            </w:r>
            <w:bookmarkEnd w:id="23"/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t record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(0,0)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(0,0)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(0,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24" w:name="OLE_LINK1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s 20-39</w:t>
            </w:r>
            <w:bookmarkEnd w:id="24"/>
          </w:p>
        </w:tc>
        <w:tc>
          <w:tcPr>
            <w:tcW w:w="0" w:type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9(0.793,1.334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25" w:name="OLE_LINK57"/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0.001</w:t>
            </w:r>
            <w:bookmarkEnd w:id="25"/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0.999(0.798,1.251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0(0.817,1.224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0" w:type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26" w:name="OLE_LINK1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s 40-59</w:t>
            </w:r>
            <w:bookmarkEnd w:id="26"/>
          </w:p>
        </w:tc>
        <w:tc>
          <w:tcPr>
            <w:tcW w:w="0" w:type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7(1.015,1.459)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08(1.106,1.547)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65(1.180,1.579)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27" w:name="OLE_LINK1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s 60+</w:t>
            </w:r>
            <w:bookmarkEnd w:id="27"/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18(1.222,1.646)</w:t>
            </w: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28" w:name="OLE_LINK5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68(1.266,1.702)</w:t>
            </w:r>
            <w:bookmarkEnd w:id="28"/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29" w:name="OLE_LINK5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0(1.268,1.634)</w:t>
            </w:r>
            <w:bookmarkEnd w:id="29"/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OR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dds Ratio, CI Confidence Interval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ORs were adjusted for gender, age, race,education ,smoking,alcohol,diabetes, hyperlipidemia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>ulse rate,body mass index, alanine transaminase, aspartate transaminase, total cholesterol, triglyceride, low density lipoprotein cholesterol, high density lipoprotein cholesterol, glucose, glycated hemoglobin, serum uric acid,serum creatinine and C-reactive protein.</w:t>
      </w:r>
    </w:p>
    <w:p/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35387326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mOTI0YzkyNzI0ODU3ZjI0NDNiYmFjMmRkNjdkOWEifQ=="/>
  </w:docVars>
  <w:rsids>
    <w:rsidRoot w:val="00000000"/>
    <w:rsid w:val="20480A72"/>
    <w:rsid w:val="2223256E"/>
    <w:rsid w:val="3B537B7E"/>
    <w:rsid w:val="5F106A33"/>
    <w:rsid w:val="6FD5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1338</Characters>
  <Lines>0</Lines>
  <Paragraphs>0</Paragraphs>
  <TotalTime>0</TotalTime>
  <ScaleCrop>false</ScaleCrop>
  <LinksUpToDate>false</LinksUpToDate>
  <CharactersWithSpaces>1419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08:18:00Z</dcterms:created>
  <dc:creator>huang</dc:creator>
  <cp:lastModifiedBy>小磊</cp:lastModifiedBy>
  <dcterms:modified xsi:type="dcterms:W3CDTF">2023-06-24T02:4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5288B7ECCE9245E382C31B6E6A00780E</vt:lpwstr>
  </property>
</Properties>
</file>